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4E2" w:rsidRPr="0066323C" w:rsidRDefault="009014E2">
      <w:pPr>
        <w:rPr>
          <w:rFonts w:asciiTheme="majorBidi" w:hAnsiTheme="majorBidi" w:cstheme="majorBidi"/>
          <w:rtl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78"/>
        <w:gridCol w:w="1371"/>
        <w:gridCol w:w="546"/>
        <w:gridCol w:w="1371"/>
        <w:gridCol w:w="1041"/>
        <w:gridCol w:w="1041"/>
        <w:gridCol w:w="687"/>
        <w:gridCol w:w="1041"/>
        <w:gridCol w:w="1041"/>
        <w:gridCol w:w="1396"/>
        <w:gridCol w:w="1396"/>
      </w:tblGrid>
      <w:tr w:rsidR="00D74B0D" w:rsidRPr="0066323C" w:rsidTr="003B6D60">
        <w:trPr>
          <w:trHeight w:val="300"/>
        </w:trPr>
        <w:tc>
          <w:tcPr>
            <w:tcW w:w="0" w:type="auto"/>
            <w:gridSpan w:val="11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4B0D" w:rsidRPr="0066323C" w:rsidRDefault="006D347A" w:rsidP="003147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hAnsiTheme="majorBidi" w:cstheme="majorBidi"/>
              </w:rPr>
              <w:t xml:space="preserve">Table </w:t>
            </w:r>
            <w:r w:rsidR="00BD337F" w:rsidRPr="0066323C">
              <w:rPr>
                <w:rFonts w:asciiTheme="majorBidi" w:hAnsiTheme="majorBidi" w:cstheme="majorBidi"/>
              </w:rPr>
              <w:t>1</w:t>
            </w:r>
            <w:r w:rsidR="00EA743C" w:rsidRPr="0066323C">
              <w:rPr>
                <w:rFonts w:asciiTheme="majorBidi" w:hAnsiTheme="majorBidi" w:cstheme="majorBidi"/>
              </w:rPr>
              <w:t>6</w:t>
            </w:r>
            <w:r w:rsidRPr="0066323C">
              <w:rPr>
                <w:rFonts w:asciiTheme="majorBidi" w:hAnsiTheme="majorBidi" w:cstheme="majorBidi"/>
              </w:rPr>
              <w:t>. ANOVA on seed production of</w:t>
            </w:r>
            <w:r w:rsidRPr="0066323C">
              <w:rPr>
                <w:rFonts w:asciiTheme="majorBidi" w:hAnsiTheme="majorBidi" w:cstheme="majorBidi"/>
                <w:i/>
                <w:iCs/>
              </w:rPr>
              <w:t xml:space="preserve"> Echinocloa colona </w:t>
            </w:r>
            <w:r w:rsidRPr="0066323C">
              <w:rPr>
                <w:rFonts w:asciiTheme="majorBidi" w:hAnsiTheme="majorBidi" w:cstheme="majorBidi"/>
              </w:rPr>
              <w:t>plants data in study Ι</w:t>
            </w:r>
          </w:p>
        </w:tc>
      </w:tr>
      <w:tr w:rsidR="00D74B0D" w:rsidRPr="0066323C" w:rsidTr="00D74B0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4B0D" w:rsidRPr="0066323C" w:rsidRDefault="00D74B0D" w:rsidP="00D74B0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FFEC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4B0D" w:rsidRPr="0066323C" w:rsidRDefault="00D74B0D" w:rsidP="00D74B0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4B0D" w:rsidRPr="0066323C" w:rsidRDefault="00D74B0D" w:rsidP="00D74B0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4B0D" w:rsidRPr="0066323C" w:rsidRDefault="00D74B0D" w:rsidP="00D74B0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4B0D" w:rsidRPr="0066323C" w:rsidRDefault="00D74B0D" w:rsidP="00D74B0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4B0D" w:rsidRPr="0066323C" w:rsidRDefault="00D74B0D" w:rsidP="00D74B0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robF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4B0D" w:rsidRPr="0066323C" w:rsidRDefault="00D74B0D" w:rsidP="00D74B0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ign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4B0D" w:rsidRPr="0066323C" w:rsidRDefault="00D74B0D" w:rsidP="00D74B0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.E.M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4B0D" w:rsidRPr="0066323C" w:rsidRDefault="00D74B0D" w:rsidP="00D74B0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.E.D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4B0D" w:rsidRPr="0066323C" w:rsidRDefault="00D74B0D" w:rsidP="00D74B0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.S.D. (0.0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4B0D" w:rsidRPr="0066323C" w:rsidRDefault="00D74B0D" w:rsidP="00D74B0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.S.D. (0.01)</w:t>
            </w:r>
          </w:p>
        </w:tc>
      </w:tr>
      <w:tr w:rsidR="00A93AD6" w:rsidRPr="0066323C" w:rsidTr="00D74B0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8270279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030031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654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747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A93AD6" w:rsidRPr="0066323C" w:rsidTr="00D74B0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 xml:space="preserve">Treatm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795184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6586403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5.02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09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244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760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48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610.356</w:t>
            </w:r>
          </w:p>
        </w:tc>
      </w:tr>
      <w:tr w:rsidR="00A93AD6" w:rsidRPr="0066323C" w:rsidTr="00D74B0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 xml:space="preserve">runs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946890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946890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2.80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49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65.4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941.1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863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464.339</w:t>
            </w:r>
          </w:p>
        </w:tc>
      </w:tr>
      <w:tr w:rsidR="00A93AD6" w:rsidRPr="0066323C" w:rsidTr="00D74B0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Treatments x Ru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912598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8187663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.641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019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760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489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931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520.027</w:t>
            </w:r>
          </w:p>
        </w:tc>
      </w:tr>
      <w:tr w:rsidR="00A93AD6" w:rsidRPr="0066323C" w:rsidTr="00D74B0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627005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100004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A93AD6" w:rsidRPr="0066323C" w:rsidTr="00D74B0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9043042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505785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AD6" w:rsidRPr="0066323C" w:rsidRDefault="00A93AD6" w:rsidP="00A93AD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D74B0D" w:rsidRPr="0066323C" w:rsidTr="00D74B0D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B0D" w:rsidRPr="0066323C" w:rsidRDefault="00D74B0D" w:rsidP="00D74B0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C.V. (%) = 60.3551862926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B0D" w:rsidRPr="0066323C" w:rsidRDefault="00D74B0D" w:rsidP="00D74B0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B0D" w:rsidRPr="0066323C" w:rsidRDefault="00D74B0D" w:rsidP="00D74B0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B0D" w:rsidRPr="0066323C" w:rsidRDefault="00D74B0D" w:rsidP="00D74B0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B0D" w:rsidRPr="0066323C" w:rsidRDefault="00D74B0D" w:rsidP="00D74B0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B0D" w:rsidRPr="0066323C" w:rsidRDefault="00D74B0D" w:rsidP="00D74B0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B0D" w:rsidRPr="0066323C" w:rsidRDefault="00D74B0D" w:rsidP="00D74B0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B0D" w:rsidRPr="0066323C" w:rsidRDefault="00D74B0D" w:rsidP="00D74B0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B0D" w:rsidRPr="0066323C" w:rsidRDefault="00D74B0D" w:rsidP="00D74B0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4B0D" w:rsidRPr="0066323C" w:rsidRDefault="00D74B0D" w:rsidP="00D74B0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</w:tbl>
    <w:p w:rsidR="00D74B0D" w:rsidRPr="0066323C" w:rsidRDefault="00D74B0D">
      <w:pPr>
        <w:rPr>
          <w:rFonts w:asciiTheme="majorBidi" w:hAnsiTheme="majorBidi" w:cstheme="majorBidi"/>
          <w:rtl/>
        </w:rPr>
      </w:pPr>
    </w:p>
    <w:p w:rsidR="00421DAF" w:rsidRPr="0066323C" w:rsidRDefault="00421DAF">
      <w:pPr>
        <w:rPr>
          <w:rFonts w:asciiTheme="majorBidi" w:hAnsiTheme="majorBidi" w:cstheme="majorBidi"/>
          <w:rtl/>
        </w:rPr>
      </w:pPr>
      <w:bookmarkStart w:id="0" w:name="_GoBack"/>
      <w:bookmarkEnd w:id="0"/>
    </w:p>
    <w:sectPr w:rsidR="00421DAF" w:rsidRPr="0066323C" w:rsidSect="00314756">
      <w:footerReference w:type="default" r:id="rId7"/>
      <w:pgSz w:w="20639" w:h="14572" w:orient="landscape" w:code="12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2F09" w:rsidRDefault="00CC2F09" w:rsidP="00BD337F">
      <w:pPr>
        <w:spacing w:after="0" w:line="240" w:lineRule="auto"/>
      </w:pPr>
      <w:r>
        <w:separator/>
      </w:r>
    </w:p>
  </w:endnote>
  <w:end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16292243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337F" w:rsidRDefault="00BD33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6D1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D337F" w:rsidRDefault="00BD33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2F09" w:rsidRDefault="00CC2F09" w:rsidP="00BD337F">
      <w:pPr>
        <w:spacing w:after="0" w:line="240" w:lineRule="auto"/>
      </w:pPr>
      <w:r>
        <w:separator/>
      </w:r>
    </w:p>
  </w:footnote>
  <w:foot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FE6"/>
    <w:rsid w:val="00053804"/>
    <w:rsid w:val="000A5A1C"/>
    <w:rsid w:val="000B458E"/>
    <w:rsid w:val="00111FE6"/>
    <w:rsid w:val="00113CAD"/>
    <w:rsid w:val="00166D1E"/>
    <w:rsid w:val="00314756"/>
    <w:rsid w:val="003333A4"/>
    <w:rsid w:val="003B6D60"/>
    <w:rsid w:val="003F58F8"/>
    <w:rsid w:val="00421DAF"/>
    <w:rsid w:val="004728C6"/>
    <w:rsid w:val="004A658F"/>
    <w:rsid w:val="004C1BCE"/>
    <w:rsid w:val="0054356C"/>
    <w:rsid w:val="005B749F"/>
    <w:rsid w:val="00623F44"/>
    <w:rsid w:val="0066323C"/>
    <w:rsid w:val="006D347A"/>
    <w:rsid w:val="009014E2"/>
    <w:rsid w:val="00941DC1"/>
    <w:rsid w:val="009A0715"/>
    <w:rsid w:val="00A93AD6"/>
    <w:rsid w:val="00B41137"/>
    <w:rsid w:val="00BD337F"/>
    <w:rsid w:val="00C441E2"/>
    <w:rsid w:val="00C445C5"/>
    <w:rsid w:val="00C77376"/>
    <w:rsid w:val="00CC2F09"/>
    <w:rsid w:val="00D621EA"/>
    <w:rsid w:val="00D74B0D"/>
    <w:rsid w:val="00EA743C"/>
    <w:rsid w:val="00FB008F"/>
    <w:rsid w:val="00FB5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8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reza Mobli</dc:creator>
  <cp:keywords/>
  <dc:description/>
  <cp:lastModifiedBy>Shankar Kanthan</cp:lastModifiedBy>
  <cp:revision>10</cp:revision>
  <dcterms:created xsi:type="dcterms:W3CDTF">2020-02-21T08:29:00Z</dcterms:created>
  <dcterms:modified xsi:type="dcterms:W3CDTF">2020-05-12T07:42:00Z</dcterms:modified>
</cp:coreProperties>
</file>